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Supplementary Table 8 Putativ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-elements enriched in promoters of ric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C</w:t>
      </w:r>
      <w:r>
        <w:rPr/>
        <w:t xml:space="preserve"> genes</w:t>
      </w:r>
    </w:p>
    <w:tbl>
      <w:tblPr>
        <w:tblW w:w="96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970"/>
        <w:gridCol w:w="1492"/>
        <w:gridCol w:w="2036"/>
      </w:tblGrid>
      <w:tr>
        <w:trPr>
          <w:trHeight w:val="432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element name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imulus/tissue</w:t>
            </w:r>
          </w:p>
        </w:tc>
      </w:tr>
      <w:tr>
        <w:trPr>
          <w:trHeight w:val="288" w:hRule="atLeast"/>
        </w:trPr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GMGSA1</w:t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GAGAGAGAGAGAGA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8HVBKN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GAGAGAGAGAGA</w:t>
            </w:r>
          </w:p>
        </w:tc>
        <w:tc>
          <w:tcPr>
            <w:tcW w:w="149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YREPEATGMGY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CA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YREPEATLEGUMINBOX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CA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XIINTPATP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G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ht</w:t>
            </w:r>
          </w:p>
        </w:tc>
      </w:tr>
      <w:tr>
        <w:trPr>
          <w:trHeight w:val="288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YREPEATVFLEB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GTGG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A, 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V40COREENHA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GWWH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F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CT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uxin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IMIDINEBOXHVEPB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TTTC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ABOX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A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ASIG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T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1CO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-1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YREPEATBNNAP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TGC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e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IMIDINEBOXOSRAMY1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TT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PBF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3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OXCO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BBOXPCWRKY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TGAC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RKY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RE1HVBLT4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2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G-box-like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CG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3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POLASIG1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AT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4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TATABOXOSPAL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CA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TATAboxII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ATTAAT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BGAHV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AACAA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B1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AACCA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6" w:tgtFrame="_new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  <w:u w:val="none"/>
                </w:rPr>
                <w:t>MYCATERD1</w:t>
              </w:r>
            </w:hyperlink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TG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CATRD2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CAT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A, drought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ATCCAYMOTIFOSRAMY3D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ATCCAY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sz w:val="20"/>
                <w:szCs w:val="20"/>
              </w:rPr>
              <w:t>ACGTABREMOTIFA2OSEM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sz w:val="20"/>
                <w:szCs w:val="20"/>
              </w:rPr>
              <w:t>ACGTGK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, seed</w:t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 TC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BF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AAAGNG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E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AC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432" w:hRule="atLeast"/>
        </w:trPr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sz w:val="20"/>
                <w:szCs w:val="20"/>
              </w:rPr>
              <w:t>ABREOSRAB21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sz w:val="20"/>
                <w:szCs w:val="20"/>
              </w:rPr>
              <w:t>ACGTSSSC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RE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A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0" w:after="80"/>
      <w:outlineLvl w:val="0"/>
    </w:pPr>
    <w:rPr>
      <w:rFonts w:ascii="Arial" w:hAnsi="Arial" w:eastAsia="Times New Roman" w:cs="Arial"/>
      <w:b/>
      <w:bCs/>
      <w:color w:val="0000FF"/>
      <w:kern w:val="2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olor w:val="0000FF"/>
      <w:kern w:val="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ioinformatics2.wsu.edu/Osiris/binding_factors/Gboxlike.html" TargetMode="External"/><Relationship Id="rId3" Type="http://schemas.openxmlformats.org/officeDocument/2006/relationships/hyperlink" Target="http://www.bioinformatics2.wsu.edu/Osiris/binding_factors/POLASIG1.html" TargetMode="External"/><Relationship Id="rId4" Type="http://schemas.openxmlformats.org/officeDocument/2006/relationships/hyperlink" Target="http://www.bioinformatics2.wsu.edu/Osiris/binding_factors/TATABOXOSPAL.html" TargetMode="External"/><Relationship Id="rId5" Type="http://schemas.openxmlformats.org/officeDocument/2006/relationships/hyperlink" Target="http://www.bioinformatics2.wsu.edu/Osiris/binding_factors/TATAboxII.html" TargetMode="External"/><Relationship Id="rId6" Type="http://schemas.openxmlformats.org/officeDocument/2006/relationships/hyperlink" Target="http://www.bioinformatics2.wsu.edu/Osiris/binding_factors/MYCATERD1.html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05:16:00Z</dcterms:created>
  <dc:creator>user1</dc:creator>
  <dc:description/>
  <cp:keywords/>
  <dc:language>en-US</dc:language>
  <cp:lastModifiedBy>user1</cp:lastModifiedBy>
  <dcterms:modified xsi:type="dcterms:W3CDTF">2012-02-14T03:21:00Z</dcterms:modified>
  <cp:revision>28</cp:revision>
  <dc:subject/>
  <dc:title/>
</cp:coreProperties>
</file>